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F3498" w14:textId="7AF5DE68" w:rsidR="00B10057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  <w:r w:rsidRPr="00791DAE">
        <w:rPr>
          <w:rFonts w:ascii="Times New Roman" w:hAnsi="Times New Roman" w:cs="Times New Roman"/>
          <w:sz w:val="24"/>
          <w:szCs w:val="24"/>
        </w:rPr>
        <w:t>S</w:t>
      </w:r>
      <w:r w:rsidR="002A52F1">
        <w:rPr>
          <w:rFonts w:ascii="Times New Roman" w:hAnsi="Times New Roman" w:cs="Times New Roman"/>
          <w:sz w:val="24"/>
          <w:szCs w:val="24"/>
        </w:rPr>
        <w:t>8</w:t>
      </w:r>
      <w:r w:rsidRPr="00791DAE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Mean </w:t>
      </w:r>
      <w:r w:rsidR="002A52F1">
        <w:rPr>
          <w:rFonts w:ascii="Times New Roman" w:hAnsi="Times New Roman" w:cs="Times New Roman"/>
          <w:sz w:val="24"/>
          <w:szCs w:val="24"/>
        </w:rPr>
        <w:t xml:space="preserve">amount of water use </w:t>
      </w:r>
      <w:r w:rsidR="00D20809" w:rsidRPr="00D20809">
        <w:rPr>
          <w:rFonts w:ascii="Times New Roman" w:hAnsi="Times New Roman" w:cs="Times New Roman"/>
          <w:sz w:val="24"/>
          <w:szCs w:val="24"/>
        </w:rPr>
        <w:t xml:space="preserve">(corresponding to the daily transpiration of the pots) </w:t>
      </w:r>
      <w:r w:rsidR="00312800">
        <w:rPr>
          <w:rFonts w:ascii="Times New Roman" w:hAnsi="Times New Roman" w:cs="Times New Roman"/>
          <w:sz w:val="24"/>
          <w:szCs w:val="24"/>
        </w:rPr>
        <w:t xml:space="preserve">which was </w:t>
      </w:r>
      <w:r w:rsidR="002A52F1" w:rsidRPr="002A52F1">
        <w:rPr>
          <w:rFonts w:ascii="Times New Roman" w:hAnsi="Times New Roman" w:cs="Times New Roman"/>
          <w:sz w:val="24"/>
          <w:szCs w:val="24"/>
        </w:rPr>
        <w:t xml:space="preserve">determined by weighing the pots daily </w:t>
      </w:r>
      <w:r w:rsidR="00D20809">
        <w:rPr>
          <w:rFonts w:ascii="Times New Roman" w:hAnsi="Times New Roman" w:cs="Times New Roman"/>
          <w:sz w:val="24"/>
          <w:szCs w:val="24"/>
        </w:rPr>
        <w:t xml:space="preserve">(kg) </w:t>
      </w:r>
      <w:r w:rsidR="00006884">
        <w:rPr>
          <w:rFonts w:ascii="Times New Roman" w:hAnsi="Times New Roman" w:cs="Times New Roman"/>
          <w:sz w:val="24"/>
          <w:szCs w:val="24"/>
        </w:rPr>
        <w:t>under</w:t>
      </w:r>
      <w:r w:rsidR="002A52F1">
        <w:rPr>
          <w:rFonts w:ascii="Times New Roman" w:hAnsi="Times New Roman" w:cs="Times New Roman"/>
          <w:sz w:val="24"/>
          <w:szCs w:val="24"/>
        </w:rPr>
        <w:t xml:space="preserve"> </w:t>
      </w:r>
      <w:r w:rsidR="002A52F1" w:rsidRPr="002A52F1">
        <w:rPr>
          <w:rFonts w:ascii="Times New Roman" w:hAnsi="Times New Roman" w:cs="Times New Roman"/>
          <w:sz w:val="24"/>
          <w:szCs w:val="24"/>
        </w:rPr>
        <w:t xml:space="preserve">water stress </w:t>
      </w:r>
      <w:r w:rsidR="00006884">
        <w:rPr>
          <w:rFonts w:ascii="Times New Roman" w:hAnsi="Times New Roman" w:cs="Times New Roman"/>
          <w:sz w:val="24"/>
          <w:szCs w:val="24"/>
        </w:rPr>
        <w:t xml:space="preserve">treatment </w:t>
      </w:r>
      <w:r w:rsidR="002A52F1" w:rsidRPr="002A52F1">
        <w:rPr>
          <w:rFonts w:ascii="Times New Roman" w:hAnsi="Times New Roman" w:cs="Times New Roman"/>
          <w:sz w:val="24"/>
          <w:szCs w:val="24"/>
        </w:rPr>
        <w:t>during meiosis</w:t>
      </w:r>
      <w:r w:rsidR="002A52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91DAE">
        <w:rPr>
          <w:rFonts w:ascii="Times New Roman" w:hAnsi="Times New Roman" w:cs="Times New Roman"/>
          <w:sz w:val="24"/>
          <w:szCs w:val="24"/>
        </w:rPr>
        <w:t>Synthetic W7984 par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1DAE">
        <w:rPr>
          <w:rFonts w:ascii="Times New Roman" w:hAnsi="Times New Roman" w:cs="Times New Roman"/>
          <w:sz w:val="24"/>
          <w:szCs w:val="24"/>
        </w:rPr>
        <w:t>Opata M85 paren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91DAE">
        <w:rPr>
          <w:rFonts w:ascii="Times New Roman" w:hAnsi="Times New Roman" w:cs="Times New Roman"/>
          <w:sz w:val="24"/>
          <w:szCs w:val="24"/>
        </w:rPr>
        <w:t xml:space="preserve">105 </w:t>
      </w:r>
      <w:r>
        <w:rPr>
          <w:rFonts w:ascii="Times New Roman" w:hAnsi="Times New Roman" w:cs="Times New Roman"/>
          <w:sz w:val="24"/>
          <w:szCs w:val="24"/>
        </w:rPr>
        <w:t>recombinant inbred lines (</w:t>
      </w:r>
      <w:r w:rsidRPr="00791DAE">
        <w:rPr>
          <w:rFonts w:ascii="Times New Roman" w:hAnsi="Times New Roman" w:cs="Times New Roman"/>
          <w:sz w:val="24"/>
          <w:szCs w:val="24"/>
        </w:rPr>
        <w:t>RI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91DAE">
        <w:rPr>
          <w:rFonts w:ascii="Times New Roman" w:hAnsi="Times New Roman" w:cs="Times New Roman"/>
          <w:sz w:val="24"/>
          <w:szCs w:val="24"/>
        </w:rPr>
        <w:t xml:space="preserve"> of Synthetic W7984×Opata M85</w:t>
      </w:r>
      <w:r w:rsidR="002A52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2237"/>
        <w:gridCol w:w="1701"/>
        <w:gridCol w:w="2977"/>
      </w:tblGrid>
      <w:tr w:rsidR="00006884" w:rsidRPr="000E2D94" w14:paraId="3C45624F" w14:textId="77777777" w:rsidTr="00D20809"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6B2367EE" w14:textId="78BCF4C3" w:rsidR="00006884" w:rsidRPr="000E2D94" w:rsidRDefault="00006884" w:rsidP="00D17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4BA29DA6" w14:textId="620FAE44" w:rsidR="00006884" w:rsidRPr="000E2D94" w:rsidRDefault="00006884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ter </w:t>
            </w:r>
            <w:r w:rsidR="00E36ED5">
              <w:rPr>
                <w:rFonts w:ascii="Times New Roman" w:hAnsi="Times New Roman" w:cs="Times New Roman"/>
                <w:b/>
                <w:sz w:val="24"/>
                <w:szCs w:val="24"/>
              </w:rPr>
              <w:t>use during stress peri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86C2C5" w14:textId="79FEAAC1" w:rsidR="00006884" w:rsidRPr="000E2D94" w:rsidRDefault="00006884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FF10478" w14:textId="3530D0BD" w:rsidR="00006884" w:rsidRPr="000E2D94" w:rsidRDefault="00006884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ter </w:t>
            </w:r>
            <w:r w:rsidR="00E36ED5">
              <w:rPr>
                <w:rFonts w:ascii="Times New Roman" w:hAnsi="Times New Roman" w:cs="Times New Roman"/>
                <w:b/>
                <w:sz w:val="24"/>
                <w:szCs w:val="24"/>
              </w:rPr>
              <w:t>use during stress period</w:t>
            </w:r>
          </w:p>
        </w:tc>
      </w:tr>
      <w:tr w:rsidR="00D20809" w:rsidRPr="000E2D94" w14:paraId="041CB6FC" w14:textId="77777777" w:rsidTr="00D20809"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D94E0F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ic W7984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5B6617" w14:textId="3E4A935D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6839D4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D5975E" w14:textId="1BE510FD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D20809" w:rsidRPr="000E2D94" w14:paraId="4D178CB1" w14:textId="77777777" w:rsidTr="00D20809">
        <w:tc>
          <w:tcPr>
            <w:tcW w:w="2011" w:type="dxa"/>
            <w:shd w:val="clear" w:color="auto" w:fill="auto"/>
            <w:vAlign w:val="bottom"/>
          </w:tcPr>
          <w:p w14:paraId="5CA4A01C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ata M85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3423468" w14:textId="118DDE84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E132BA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A5D01B7" w14:textId="761122A1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D20809" w:rsidRPr="000E2D94" w14:paraId="36C8E25C" w14:textId="77777777" w:rsidTr="00D20809">
        <w:tc>
          <w:tcPr>
            <w:tcW w:w="2011" w:type="dxa"/>
            <w:shd w:val="clear" w:color="auto" w:fill="auto"/>
            <w:vAlign w:val="bottom"/>
          </w:tcPr>
          <w:p w14:paraId="1B7D3985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1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FCADEF7" w14:textId="724203A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D89136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6F3EC9B" w14:textId="325365A7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D20809" w:rsidRPr="000E2D94" w14:paraId="56DAAA8A" w14:textId="77777777" w:rsidTr="00D20809">
        <w:tc>
          <w:tcPr>
            <w:tcW w:w="2011" w:type="dxa"/>
            <w:shd w:val="clear" w:color="auto" w:fill="auto"/>
            <w:vAlign w:val="bottom"/>
          </w:tcPr>
          <w:p w14:paraId="53A0AB0D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2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01EA1A0D" w14:textId="6916D5D2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CF624A4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1A0F4C3" w14:textId="0467F9D9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D20809" w:rsidRPr="000E2D94" w14:paraId="2D556E37" w14:textId="77777777" w:rsidTr="00D20809">
        <w:tc>
          <w:tcPr>
            <w:tcW w:w="2011" w:type="dxa"/>
            <w:shd w:val="clear" w:color="auto" w:fill="auto"/>
            <w:vAlign w:val="bottom"/>
          </w:tcPr>
          <w:p w14:paraId="1DCD57D6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3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0A49FC27" w14:textId="5D59A78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5B2AF9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0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8E0A638" w14:textId="2D8D410F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D20809" w:rsidRPr="000E2D94" w14:paraId="4E38FD05" w14:textId="77777777" w:rsidTr="00D20809">
        <w:tc>
          <w:tcPr>
            <w:tcW w:w="2011" w:type="dxa"/>
            <w:shd w:val="clear" w:color="auto" w:fill="auto"/>
            <w:vAlign w:val="bottom"/>
          </w:tcPr>
          <w:p w14:paraId="4171EC7A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4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5DD5F6A" w14:textId="06751C7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8A22679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312AB0E" w14:textId="35329477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D20809" w:rsidRPr="000E2D94" w14:paraId="0BD3020C" w14:textId="77777777" w:rsidTr="00D20809">
        <w:tc>
          <w:tcPr>
            <w:tcW w:w="2011" w:type="dxa"/>
            <w:shd w:val="clear" w:color="auto" w:fill="auto"/>
            <w:vAlign w:val="bottom"/>
          </w:tcPr>
          <w:p w14:paraId="7B4F86D9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5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D7754CF" w14:textId="05BEAB01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FD53FB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D128DB4" w14:textId="0BDE6311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D20809" w:rsidRPr="000E2D94" w14:paraId="3D14F51F" w14:textId="77777777" w:rsidTr="00D20809">
        <w:tc>
          <w:tcPr>
            <w:tcW w:w="2011" w:type="dxa"/>
            <w:shd w:val="clear" w:color="auto" w:fill="auto"/>
            <w:vAlign w:val="bottom"/>
          </w:tcPr>
          <w:p w14:paraId="39022DB3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6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961F19C" w14:textId="3046A134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7ECBEE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BA25148" w14:textId="1204279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</w:tr>
      <w:tr w:rsidR="00D20809" w:rsidRPr="000E2D94" w14:paraId="20A1FC02" w14:textId="77777777" w:rsidTr="00D20809">
        <w:tc>
          <w:tcPr>
            <w:tcW w:w="2011" w:type="dxa"/>
            <w:shd w:val="clear" w:color="auto" w:fill="auto"/>
            <w:vAlign w:val="bottom"/>
          </w:tcPr>
          <w:p w14:paraId="680C886A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7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8263D27" w14:textId="2DDBCE66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04D29D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F04A7B0" w14:textId="14387BFB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D20809" w:rsidRPr="000E2D94" w14:paraId="2280633A" w14:textId="77777777" w:rsidTr="00D20809">
        <w:tc>
          <w:tcPr>
            <w:tcW w:w="2011" w:type="dxa"/>
            <w:shd w:val="clear" w:color="auto" w:fill="auto"/>
            <w:vAlign w:val="bottom"/>
          </w:tcPr>
          <w:p w14:paraId="014D8FF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8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4C6B43C" w14:textId="1B2705FD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5FD4E42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7A510C0" w14:textId="4D6BFCF2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D20809" w:rsidRPr="000E2D94" w14:paraId="6A4E797A" w14:textId="77777777" w:rsidTr="00D20809">
        <w:tc>
          <w:tcPr>
            <w:tcW w:w="2011" w:type="dxa"/>
            <w:shd w:val="clear" w:color="auto" w:fill="auto"/>
            <w:vAlign w:val="bottom"/>
          </w:tcPr>
          <w:p w14:paraId="326B7ADE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9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722B018" w14:textId="5C6E0EA2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CA5A18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E1BC481" w14:textId="4BB43357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</w:tr>
      <w:tr w:rsidR="00D20809" w:rsidRPr="000E2D94" w14:paraId="13712ACC" w14:textId="77777777" w:rsidTr="00D20809">
        <w:tc>
          <w:tcPr>
            <w:tcW w:w="2011" w:type="dxa"/>
            <w:shd w:val="clear" w:color="auto" w:fill="auto"/>
            <w:vAlign w:val="bottom"/>
          </w:tcPr>
          <w:p w14:paraId="5F973DBF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0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BCD06C1" w14:textId="422B130E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3890FD3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DD51AC8" w14:textId="50D93A6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</w:tr>
      <w:tr w:rsidR="00D20809" w:rsidRPr="000E2D94" w14:paraId="781EFAEF" w14:textId="77777777" w:rsidTr="00D20809">
        <w:tc>
          <w:tcPr>
            <w:tcW w:w="2011" w:type="dxa"/>
            <w:shd w:val="clear" w:color="auto" w:fill="auto"/>
            <w:vAlign w:val="bottom"/>
          </w:tcPr>
          <w:p w14:paraId="77839A2A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1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25454AF" w14:textId="154C2BCF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841838E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1501414" w14:textId="5B0664A8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D20809" w:rsidRPr="000E2D94" w14:paraId="0F2F806D" w14:textId="77777777" w:rsidTr="00D20809">
        <w:tc>
          <w:tcPr>
            <w:tcW w:w="2011" w:type="dxa"/>
            <w:shd w:val="clear" w:color="auto" w:fill="auto"/>
            <w:vAlign w:val="bottom"/>
          </w:tcPr>
          <w:p w14:paraId="578DA17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2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6092B4C0" w14:textId="0005239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2D01CA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DE1EC34" w14:textId="68593314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D20809" w:rsidRPr="000E2D94" w14:paraId="053D0C88" w14:textId="77777777" w:rsidTr="00D20809">
        <w:tc>
          <w:tcPr>
            <w:tcW w:w="2011" w:type="dxa"/>
            <w:shd w:val="clear" w:color="auto" w:fill="auto"/>
            <w:vAlign w:val="bottom"/>
          </w:tcPr>
          <w:p w14:paraId="2C5EA10D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4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737290CD" w14:textId="4021AA2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D2A01DC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B4871A7" w14:textId="23679310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</w:tr>
      <w:tr w:rsidR="00D20809" w:rsidRPr="000E2D94" w14:paraId="4A0569D1" w14:textId="77777777" w:rsidTr="00D20809">
        <w:tc>
          <w:tcPr>
            <w:tcW w:w="2011" w:type="dxa"/>
            <w:shd w:val="clear" w:color="auto" w:fill="auto"/>
            <w:vAlign w:val="bottom"/>
          </w:tcPr>
          <w:p w14:paraId="1216705C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5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97B2316" w14:textId="54569189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FDCE99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B4B122F" w14:textId="2278F6A3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</w:tr>
      <w:tr w:rsidR="00D20809" w:rsidRPr="000E2D94" w14:paraId="18728DE8" w14:textId="77777777" w:rsidTr="00D20809">
        <w:tc>
          <w:tcPr>
            <w:tcW w:w="2011" w:type="dxa"/>
            <w:shd w:val="clear" w:color="auto" w:fill="auto"/>
            <w:vAlign w:val="bottom"/>
          </w:tcPr>
          <w:p w14:paraId="4CB96179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6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0987E863" w14:textId="3D92071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EACCA5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687F298" w14:textId="65FD7B50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</w:tr>
      <w:tr w:rsidR="00D20809" w:rsidRPr="000E2D94" w14:paraId="0C24B585" w14:textId="77777777" w:rsidTr="00D20809">
        <w:tc>
          <w:tcPr>
            <w:tcW w:w="2011" w:type="dxa"/>
            <w:shd w:val="clear" w:color="auto" w:fill="auto"/>
            <w:vAlign w:val="bottom"/>
          </w:tcPr>
          <w:p w14:paraId="7DBACB3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7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1BBE92AD" w14:textId="5449E8C2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90DB6D6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E9D1B15" w14:textId="20F2F367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</w:tr>
      <w:tr w:rsidR="00D20809" w:rsidRPr="000E2D94" w14:paraId="08948610" w14:textId="77777777" w:rsidTr="00D20809">
        <w:tc>
          <w:tcPr>
            <w:tcW w:w="2011" w:type="dxa"/>
            <w:shd w:val="clear" w:color="auto" w:fill="auto"/>
            <w:vAlign w:val="bottom"/>
          </w:tcPr>
          <w:p w14:paraId="77546E5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8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6D6B06C" w14:textId="08E73663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3B00DF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BCD286B" w14:textId="2AC945C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</w:tr>
      <w:tr w:rsidR="00D20809" w:rsidRPr="000E2D94" w14:paraId="6164A544" w14:textId="77777777" w:rsidTr="00D20809">
        <w:tc>
          <w:tcPr>
            <w:tcW w:w="2011" w:type="dxa"/>
            <w:shd w:val="clear" w:color="auto" w:fill="auto"/>
            <w:vAlign w:val="bottom"/>
          </w:tcPr>
          <w:p w14:paraId="44E7CA96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9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441DB2B" w14:textId="03521D72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D81B8F8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E294C66" w14:textId="129E3852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D20809" w:rsidRPr="000E2D94" w14:paraId="4D4C54DC" w14:textId="77777777" w:rsidTr="00D20809">
        <w:tc>
          <w:tcPr>
            <w:tcW w:w="2011" w:type="dxa"/>
            <w:shd w:val="clear" w:color="auto" w:fill="auto"/>
            <w:vAlign w:val="bottom"/>
          </w:tcPr>
          <w:p w14:paraId="6D251517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0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1D13B8CE" w14:textId="3CE05D08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A57255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85057FD" w14:textId="5F3C5883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</w:tr>
      <w:tr w:rsidR="00D20809" w:rsidRPr="000E2D94" w14:paraId="2E5C094F" w14:textId="77777777" w:rsidTr="00D20809">
        <w:tc>
          <w:tcPr>
            <w:tcW w:w="2011" w:type="dxa"/>
            <w:shd w:val="clear" w:color="auto" w:fill="auto"/>
            <w:vAlign w:val="bottom"/>
          </w:tcPr>
          <w:p w14:paraId="04604E7F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1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6797BA95" w14:textId="57C3E81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DDDCBE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851349C" w14:textId="435156F6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D20809" w:rsidRPr="000E2D94" w14:paraId="5714F1EA" w14:textId="77777777" w:rsidTr="00D20809">
        <w:tc>
          <w:tcPr>
            <w:tcW w:w="2011" w:type="dxa"/>
            <w:shd w:val="clear" w:color="auto" w:fill="auto"/>
            <w:vAlign w:val="bottom"/>
          </w:tcPr>
          <w:p w14:paraId="1BDDDDDD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2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A6C82C6" w14:textId="1BB2622B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FE1D739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9BB0754" w14:textId="6E35C919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D20809" w:rsidRPr="000E2D94" w14:paraId="4702C48F" w14:textId="77777777" w:rsidTr="00D20809">
        <w:tc>
          <w:tcPr>
            <w:tcW w:w="2011" w:type="dxa"/>
            <w:shd w:val="clear" w:color="auto" w:fill="auto"/>
            <w:vAlign w:val="bottom"/>
          </w:tcPr>
          <w:p w14:paraId="59917406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3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E66C2D4" w14:textId="5ADA3200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74D2080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0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F29F0AC" w14:textId="1D0AE59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  <w:tr w:rsidR="00D20809" w:rsidRPr="000E2D94" w14:paraId="53E4A838" w14:textId="77777777" w:rsidTr="00D20809">
        <w:tc>
          <w:tcPr>
            <w:tcW w:w="2011" w:type="dxa"/>
            <w:shd w:val="clear" w:color="auto" w:fill="auto"/>
            <w:vAlign w:val="bottom"/>
          </w:tcPr>
          <w:p w14:paraId="503B8621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4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7E97F562" w14:textId="11014403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ADB287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7C7B7D8" w14:textId="7D10D8B3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</w:tr>
      <w:tr w:rsidR="00D20809" w:rsidRPr="000E2D94" w14:paraId="38784B45" w14:textId="77777777" w:rsidTr="00D20809">
        <w:tc>
          <w:tcPr>
            <w:tcW w:w="2011" w:type="dxa"/>
            <w:shd w:val="clear" w:color="auto" w:fill="auto"/>
            <w:vAlign w:val="bottom"/>
          </w:tcPr>
          <w:p w14:paraId="0616428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5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BB91622" w14:textId="6BA25199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92F895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2E4A41A" w14:textId="2CF2785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</w:tr>
      <w:tr w:rsidR="00D20809" w:rsidRPr="000E2D94" w14:paraId="24034191" w14:textId="77777777" w:rsidTr="00D20809">
        <w:tc>
          <w:tcPr>
            <w:tcW w:w="2011" w:type="dxa"/>
            <w:shd w:val="clear" w:color="auto" w:fill="auto"/>
            <w:vAlign w:val="bottom"/>
          </w:tcPr>
          <w:p w14:paraId="79EC5707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6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1DD5E7B" w14:textId="129C2EAB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47E67A1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75E3424" w14:textId="2C7B287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</w:tr>
      <w:tr w:rsidR="00D20809" w:rsidRPr="000E2D94" w14:paraId="4A83D53B" w14:textId="77777777" w:rsidTr="00D20809">
        <w:tc>
          <w:tcPr>
            <w:tcW w:w="2011" w:type="dxa"/>
            <w:shd w:val="clear" w:color="auto" w:fill="auto"/>
            <w:vAlign w:val="bottom"/>
          </w:tcPr>
          <w:p w14:paraId="2BF70E26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9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0E21A520" w14:textId="6545A0C3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C87379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8BE605E" w14:textId="41FFA2B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</w:tr>
      <w:tr w:rsidR="00D20809" w:rsidRPr="000E2D94" w14:paraId="2297A313" w14:textId="77777777" w:rsidTr="00D20809">
        <w:tc>
          <w:tcPr>
            <w:tcW w:w="2011" w:type="dxa"/>
            <w:shd w:val="clear" w:color="auto" w:fill="auto"/>
            <w:vAlign w:val="bottom"/>
          </w:tcPr>
          <w:p w14:paraId="3E982588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0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75A2E1BB" w14:textId="03676911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BACB3B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A5D266B" w14:textId="6EB9744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</w:tr>
      <w:tr w:rsidR="00D20809" w:rsidRPr="000E2D94" w14:paraId="2A5D86BD" w14:textId="77777777" w:rsidTr="00D20809">
        <w:tc>
          <w:tcPr>
            <w:tcW w:w="2011" w:type="dxa"/>
            <w:shd w:val="clear" w:color="auto" w:fill="auto"/>
            <w:vAlign w:val="bottom"/>
          </w:tcPr>
          <w:p w14:paraId="2E57DF5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1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AF2DA40" w14:textId="0FA34220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1ABB047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E9161B0" w14:textId="75706589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D20809" w:rsidRPr="000E2D94" w14:paraId="61CD3559" w14:textId="77777777" w:rsidTr="00D20809">
        <w:tc>
          <w:tcPr>
            <w:tcW w:w="2011" w:type="dxa"/>
            <w:shd w:val="clear" w:color="auto" w:fill="auto"/>
            <w:vAlign w:val="bottom"/>
          </w:tcPr>
          <w:p w14:paraId="6106C66B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2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74FC0AE" w14:textId="19116AE2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9F89C2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11C3293" w14:textId="780CFEB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D20809" w:rsidRPr="000E2D94" w14:paraId="76B89A6D" w14:textId="77777777" w:rsidTr="00D20809">
        <w:tc>
          <w:tcPr>
            <w:tcW w:w="2011" w:type="dxa"/>
            <w:shd w:val="clear" w:color="auto" w:fill="auto"/>
            <w:vAlign w:val="bottom"/>
          </w:tcPr>
          <w:p w14:paraId="18849298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3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7DF5FA8" w14:textId="06B26D39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658BE4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D259B04" w14:textId="62561706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D20809" w:rsidRPr="000E2D94" w14:paraId="57C66D47" w14:textId="77777777" w:rsidTr="00D20809">
        <w:tc>
          <w:tcPr>
            <w:tcW w:w="2011" w:type="dxa"/>
            <w:shd w:val="clear" w:color="auto" w:fill="auto"/>
            <w:vAlign w:val="bottom"/>
          </w:tcPr>
          <w:p w14:paraId="23094DB9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4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CD3B2EF" w14:textId="68CC5507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845E67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0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CD44E23" w14:textId="6B105318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D20809" w:rsidRPr="000E2D94" w14:paraId="524A955C" w14:textId="77777777" w:rsidTr="00D20809">
        <w:tc>
          <w:tcPr>
            <w:tcW w:w="2011" w:type="dxa"/>
            <w:shd w:val="clear" w:color="auto" w:fill="auto"/>
            <w:vAlign w:val="bottom"/>
          </w:tcPr>
          <w:p w14:paraId="725B317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5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26500EE" w14:textId="11B1BBC8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7E1655B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36C717C" w14:textId="6CC0A1DE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D20809" w:rsidRPr="000E2D94" w14:paraId="13990DE3" w14:textId="77777777" w:rsidTr="00D20809">
        <w:tc>
          <w:tcPr>
            <w:tcW w:w="2011" w:type="dxa"/>
            <w:shd w:val="clear" w:color="auto" w:fill="auto"/>
            <w:vAlign w:val="bottom"/>
          </w:tcPr>
          <w:p w14:paraId="1250D92B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6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3DE83F9" w14:textId="6E03438D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A79D17B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23FC5ED" w14:textId="0ED140BE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</w:tr>
      <w:tr w:rsidR="00D20809" w:rsidRPr="000E2D94" w14:paraId="380FCF47" w14:textId="77777777" w:rsidTr="00D20809">
        <w:tc>
          <w:tcPr>
            <w:tcW w:w="2011" w:type="dxa"/>
            <w:shd w:val="clear" w:color="auto" w:fill="auto"/>
            <w:vAlign w:val="bottom"/>
          </w:tcPr>
          <w:p w14:paraId="71B66972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7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4C2CA2E" w14:textId="4D478128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D323D9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FEE67C5" w14:textId="766FC1E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</w:tr>
      <w:tr w:rsidR="00D20809" w:rsidRPr="000E2D94" w14:paraId="3DACC7F0" w14:textId="77777777" w:rsidTr="00D20809">
        <w:tc>
          <w:tcPr>
            <w:tcW w:w="2011" w:type="dxa"/>
            <w:shd w:val="clear" w:color="auto" w:fill="auto"/>
            <w:vAlign w:val="bottom"/>
          </w:tcPr>
          <w:p w14:paraId="518FA10C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8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EB5CCD0" w14:textId="7184C4C7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7F1497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21F1671" w14:textId="1D57F344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</w:tr>
      <w:tr w:rsidR="00D20809" w:rsidRPr="000E2D94" w14:paraId="4B584F08" w14:textId="77777777" w:rsidTr="00D20809">
        <w:tc>
          <w:tcPr>
            <w:tcW w:w="2011" w:type="dxa"/>
            <w:shd w:val="clear" w:color="auto" w:fill="auto"/>
            <w:vAlign w:val="bottom"/>
          </w:tcPr>
          <w:p w14:paraId="287F28B1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9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207A0E4" w14:textId="3661ACBF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B43202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5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2E236AC" w14:textId="1DAE7584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</w:tr>
      <w:tr w:rsidR="00D20809" w:rsidRPr="000E2D94" w14:paraId="1A908912" w14:textId="77777777" w:rsidTr="00D20809">
        <w:tc>
          <w:tcPr>
            <w:tcW w:w="2011" w:type="dxa"/>
            <w:shd w:val="clear" w:color="auto" w:fill="auto"/>
            <w:vAlign w:val="bottom"/>
          </w:tcPr>
          <w:p w14:paraId="15DCCAFD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0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617A2870" w14:textId="3FE8D05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6E30BF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646F0CB" w14:textId="2E13B34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D20809" w:rsidRPr="000E2D94" w14:paraId="7A6F3008" w14:textId="77777777" w:rsidTr="00D20809">
        <w:tc>
          <w:tcPr>
            <w:tcW w:w="2011" w:type="dxa"/>
            <w:shd w:val="clear" w:color="auto" w:fill="auto"/>
            <w:vAlign w:val="bottom"/>
          </w:tcPr>
          <w:p w14:paraId="35E72B9D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1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71469623" w14:textId="27993FC8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FAB44D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7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D9A7B0C" w14:textId="500373AF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</w:tr>
      <w:tr w:rsidR="00D20809" w:rsidRPr="000E2D94" w14:paraId="1593AD4F" w14:textId="77777777" w:rsidTr="00D20809">
        <w:tc>
          <w:tcPr>
            <w:tcW w:w="2011" w:type="dxa"/>
            <w:shd w:val="clear" w:color="auto" w:fill="auto"/>
            <w:vAlign w:val="bottom"/>
          </w:tcPr>
          <w:p w14:paraId="16929759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2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6E1D18C3" w14:textId="0CAD68FB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4BEF17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8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27B0C4D" w14:textId="71833D41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D20809" w:rsidRPr="000E2D94" w14:paraId="03204177" w14:textId="77777777" w:rsidTr="00D20809">
        <w:tc>
          <w:tcPr>
            <w:tcW w:w="2011" w:type="dxa"/>
            <w:shd w:val="clear" w:color="auto" w:fill="auto"/>
            <w:vAlign w:val="bottom"/>
          </w:tcPr>
          <w:p w14:paraId="5D6C602D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3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9B91894" w14:textId="082D26B2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F0CB5F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9245D67" w14:textId="5720EDCF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D20809" w:rsidRPr="000E2D94" w14:paraId="08ADE5D1" w14:textId="77777777" w:rsidTr="00D20809">
        <w:tc>
          <w:tcPr>
            <w:tcW w:w="2011" w:type="dxa"/>
            <w:shd w:val="clear" w:color="auto" w:fill="auto"/>
            <w:vAlign w:val="bottom"/>
          </w:tcPr>
          <w:p w14:paraId="077C2E40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4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248B0785" w14:textId="6D76D1D9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AC338A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0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54BD16C" w14:textId="0BB9DD77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D20809" w:rsidRPr="000E2D94" w14:paraId="335BA5A7" w14:textId="77777777" w:rsidTr="00D20809">
        <w:tc>
          <w:tcPr>
            <w:tcW w:w="2011" w:type="dxa"/>
            <w:shd w:val="clear" w:color="auto" w:fill="auto"/>
            <w:vAlign w:val="bottom"/>
          </w:tcPr>
          <w:p w14:paraId="125644A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O_045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3CAE5F8" w14:textId="53E16C8D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9E54A24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4079E96" w14:textId="50D11888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</w:tr>
      <w:tr w:rsidR="00D20809" w:rsidRPr="000E2D94" w14:paraId="3D02BAE6" w14:textId="77777777" w:rsidTr="00D20809">
        <w:tc>
          <w:tcPr>
            <w:tcW w:w="2011" w:type="dxa"/>
            <w:shd w:val="clear" w:color="auto" w:fill="auto"/>
            <w:vAlign w:val="bottom"/>
          </w:tcPr>
          <w:p w14:paraId="5DEEC43E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6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0252CF4D" w14:textId="6287F9C4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E76F40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EF736EC" w14:textId="22C5676B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</w:tr>
      <w:tr w:rsidR="00D20809" w:rsidRPr="000E2D94" w14:paraId="2DC796D7" w14:textId="77777777" w:rsidTr="00D20809">
        <w:tc>
          <w:tcPr>
            <w:tcW w:w="2011" w:type="dxa"/>
            <w:shd w:val="clear" w:color="auto" w:fill="auto"/>
            <w:vAlign w:val="bottom"/>
          </w:tcPr>
          <w:p w14:paraId="2CC8E81E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7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141FB74A" w14:textId="4519662B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FC75159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5F251C9D" w14:textId="1F18F4DD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</w:tr>
      <w:tr w:rsidR="00D20809" w:rsidRPr="000E2D94" w14:paraId="7EECB28D" w14:textId="77777777" w:rsidTr="00D20809">
        <w:tc>
          <w:tcPr>
            <w:tcW w:w="2011" w:type="dxa"/>
            <w:shd w:val="clear" w:color="auto" w:fill="auto"/>
            <w:vAlign w:val="bottom"/>
          </w:tcPr>
          <w:p w14:paraId="5CF28DD8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8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7467A6F1" w14:textId="681D6593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77C55A6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8ED9EA9" w14:textId="2F0CE7D9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</w:tr>
      <w:tr w:rsidR="00D20809" w:rsidRPr="000E2D94" w14:paraId="0E601F30" w14:textId="77777777" w:rsidTr="00D20809">
        <w:tc>
          <w:tcPr>
            <w:tcW w:w="2011" w:type="dxa"/>
            <w:shd w:val="clear" w:color="auto" w:fill="auto"/>
            <w:vAlign w:val="bottom"/>
          </w:tcPr>
          <w:p w14:paraId="598AC069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9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0E1F088" w14:textId="73991180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6D54EEC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E9BE9AC" w14:textId="04CE096B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</w:tr>
      <w:tr w:rsidR="00D20809" w:rsidRPr="000E2D94" w14:paraId="738FA85A" w14:textId="77777777" w:rsidTr="00D20809">
        <w:tc>
          <w:tcPr>
            <w:tcW w:w="2011" w:type="dxa"/>
            <w:shd w:val="clear" w:color="auto" w:fill="auto"/>
            <w:vAlign w:val="bottom"/>
          </w:tcPr>
          <w:p w14:paraId="189934A7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0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4CE4F703" w14:textId="2F42A754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6E515A5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0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B6A2EBC" w14:textId="51A197A8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D20809" w:rsidRPr="000E2D94" w14:paraId="04EB9B65" w14:textId="77777777" w:rsidTr="00D20809">
        <w:tc>
          <w:tcPr>
            <w:tcW w:w="2011" w:type="dxa"/>
            <w:shd w:val="clear" w:color="auto" w:fill="auto"/>
            <w:vAlign w:val="bottom"/>
          </w:tcPr>
          <w:p w14:paraId="693A7E87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1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31234A7F" w14:textId="24531B54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1EDB6A4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FC35D9F" w14:textId="2876CE1E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  <w:tr w:rsidR="00D20809" w:rsidRPr="000E2D94" w14:paraId="4F1497BE" w14:textId="77777777" w:rsidTr="00D20809">
        <w:tc>
          <w:tcPr>
            <w:tcW w:w="2011" w:type="dxa"/>
            <w:shd w:val="clear" w:color="auto" w:fill="auto"/>
            <w:vAlign w:val="bottom"/>
          </w:tcPr>
          <w:p w14:paraId="5DB52444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2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0C4783F3" w14:textId="3970398F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9DCB02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6EC9CEEF" w14:textId="30AA5CEB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D20809" w:rsidRPr="000E2D94" w14:paraId="0343FDD3" w14:textId="77777777" w:rsidTr="00D20809">
        <w:tc>
          <w:tcPr>
            <w:tcW w:w="2011" w:type="dxa"/>
            <w:shd w:val="clear" w:color="auto" w:fill="auto"/>
            <w:vAlign w:val="bottom"/>
          </w:tcPr>
          <w:p w14:paraId="640E23AC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3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504D7743" w14:textId="056F192C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6E52D57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3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B0D2B54" w14:textId="3E8E48FA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</w:tr>
      <w:tr w:rsidR="00D20809" w:rsidRPr="000E2D94" w14:paraId="3650BB4C" w14:textId="77777777" w:rsidTr="00D20809">
        <w:tc>
          <w:tcPr>
            <w:tcW w:w="2011" w:type="dxa"/>
            <w:shd w:val="clear" w:color="auto" w:fill="auto"/>
            <w:vAlign w:val="bottom"/>
          </w:tcPr>
          <w:p w14:paraId="626D45FE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4</w:t>
            </w:r>
          </w:p>
        </w:tc>
        <w:tc>
          <w:tcPr>
            <w:tcW w:w="2237" w:type="dxa"/>
            <w:shd w:val="clear" w:color="auto" w:fill="auto"/>
            <w:vAlign w:val="bottom"/>
          </w:tcPr>
          <w:p w14:paraId="7AC067EE" w14:textId="410068DF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6010F1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BC6023D" w14:textId="56A16C41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D20809" w:rsidRPr="000E2D94" w14:paraId="1E08FE1A" w14:textId="77777777" w:rsidTr="00D20809"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2E23FB" w14:textId="77777777" w:rsidR="00D20809" w:rsidRPr="000E2D94" w:rsidRDefault="00D20809" w:rsidP="00D2080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2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5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9E9C86" w14:textId="4913A303" w:rsidR="00D20809" w:rsidRPr="00D20809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08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E78AF0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C6070B" w14:textId="77777777" w:rsidR="00D20809" w:rsidRPr="000E2D94" w:rsidRDefault="00D20809" w:rsidP="00D2080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A08DB66" w14:textId="77777777" w:rsidR="00791DAE" w:rsidRPr="00791DAE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91DAE" w:rsidRPr="00791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CA"/>
    <w:rsid w:val="00006884"/>
    <w:rsid w:val="000E2D94"/>
    <w:rsid w:val="002A52F1"/>
    <w:rsid w:val="00312800"/>
    <w:rsid w:val="004C446F"/>
    <w:rsid w:val="0057463A"/>
    <w:rsid w:val="006C1AD3"/>
    <w:rsid w:val="006D7F46"/>
    <w:rsid w:val="00791DAE"/>
    <w:rsid w:val="00815677"/>
    <w:rsid w:val="00977ECA"/>
    <w:rsid w:val="00AE3CC7"/>
    <w:rsid w:val="00C0704E"/>
    <w:rsid w:val="00D1716A"/>
    <w:rsid w:val="00D20809"/>
    <w:rsid w:val="00D43D7F"/>
    <w:rsid w:val="00E30777"/>
    <w:rsid w:val="00E3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65F4F"/>
  <w15:chartTrackingRefBased/>
  <w15:docId w15:val="{34C16581-013E-49CE-A8E3-B5828069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7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D9E9F-0893-4A27-AD37-12AB7E1B0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Onyemaobi</dc:creator>
  <cp:keywords/>
  <dc:description/>
  <cp:lastModifiedBy>Olive Onyemaobi</cp:lastModifiedBy>
  <cp:revision>6</cp:revision>
  <dcterms:created xsi:type="dcterms:W3CDTF">2018-01-16T07:08:00Z</dcterms:created>
  <dcterms:modified xsi:type="dcterms:W3CDTF">2018-02-06T09:25:00Z</dcterms:modified>
</cp:coreProperties>
</file>